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6F96DC" w14:textId="77777777" w:rsidR="00FE71DE" w:rsidRDefault="00FE71DE" w:rsidP="00FE71D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data</w:t>
      </w:r>
    </w:p>
    <w:p w14:paraId="04FB6066" w14:textId="77777777" w:rsidR="00FE71DE" w:rsidRDefault="00FE71DE" w:rsidP="00FE71D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AADE0CD" w14:textId="77777777" w:rsidR="00FE71DE" w:rsidRPr="0018456D" w:rsidRDefault="00FE71DE" w:rsidP="00FE71D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456D">
        <w:rPr>
          <w:rFonts w:ascii="Times New Roman" w:hAnsi="Times New Roman" w:cs="Times New Roman"/>
          <w:sz w:val="24"/>
          <w:szCs w:val="24"/>
        </w:rPr>
        <w:t>TABLE 1: Statistical analysis data of experimental results</w:t>
      </w:r>
    </w:p>
    <w:p w14:paraId="3B95F7B5" w14:textId="77777777" w:rsidR="00FE71DE" w:rsidRPr="0018456D" w:rsidRDefault="00FE71DE" w:rsidP="00FE71DE">
      <w:pPr>
        <w:spacing w:after="0" w:line="240" w:lineRule="auto"/>
        <w:ind w:left="709"/>
        <w:jc w:val="both"/>
        <w:rPr>
          <w:rFonts w:ascii="Times New Roman" w:hAnsi="Times New Roman" w:cs="Times New Roman"/>
          <w:sz w:val="20"/>
          <w:szCs w:val="20"/>
        </w:rPr>
      </w:pPr>
    </w:p>
    <w:p w14:paraId="034CAF6D" w14:textId="77777777" w:rsidR="00FE71DE" w:rsidRPr="0018456D" w:rsidRDefault="00FE71DE" w:rsidP="00FE71DE">
      <w:pPr>
        <w:spacing w:after="0" w:line="240" w:lineRule="auto"/>
        <w:ind w:left="709"/>
        <w:jc w:val="both"/>
        <w:rPr>
          <w:rFonts w:ascii="Times New Roman" w:hAnsi="Times New Roman" w:cs="Times New Roman"/>
          <w:sz w:val="20"/>
          <w:szCs w:val="20"/>
        </w:rPr>
      </w:pPr>
      <w:r w:rsidRPr="0018456D">
        <w:rPr>
          <w:rFonts w:ascii="Times New Roman" w:hAnsi="Times New Roman" w:cs="Times New Roman"/>
          <w:sz w:val="20"/>
          <w:szCs w:val="20"/>
        </w:rPr>
        <w:t xml:space="preserve">Figure </w:t>
      </w:r>
      <w:r>
        <w:rPr>
          <w:rFonts w:ascii="Times New Roman" w:hAnsi="Times New Roman" w:cs="Times New Roman"/>
          <w:sz w:val="20"/>
          <w:szCs w:val="20"/>
        </w:rPr>
        <w:t>2</w:t>
      </w:r>
    </w:p>
    <w:tbl>
      <w:tblPr>
        <w:tblStyle w:val="Tabelacomgrade"/>
        <w:tblW w:w="8500" w:type="dxa"/>
        <w:tblInd w:w="709" w:type="dxa"/>
        <w:tblLook w:val="04A0" w:firstRow="1" w:lastRow="0" w:firstColumn="1" w:lastColumn="0" w:noHBand="0" w:noVBand="1"/>
      </w:tblPr>
      <w:tblGrid>
        <w:gridCol w:w="1555"/>
        <w:gridCol w:w="1701"/>
        <w:gridCol w:w="1842"/>
        <w:gridCol w:w="1701"/>
        <w:gridCol w:w="1701"/>
      </w:tblGrid>
      <w:tr w:rsidR="00FE71DE" w:rsidRPr="008C1B21" w14:paraId="0AD005C5" w14:textId="77777777" w:rsidTr="00585D18">
        <w:tc>
          <w:tcPr>
            <w:tcW w:w="8500" w:type="dxa"/>
            <w:gridSpan w:val="5"/>
            <w:vAlign w:val="center"/>
          </w:tcPr>
          <w:p w14:paraId="2FF2A5D1" w14:textId="77777777" w:rsidR="00FE71DE" w:rsidRPr="0018456D" w:rsidRDefault="00FE71DE" w:rsidP="00585D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456D">
              <w:rPr>
                <w:rFonts w:ascii="Times New Roman" w:hAnsi="Times New Roman" w:cs="Times New Roman"/>
                <w:sz w:val="16"/>
                <w:szCs w:val="16"/>
              </w:rPr>
              <w:t>Unpaired t test</w:t>
            </w:r>
          </w:p>
        </w:tc>
      </w:tr>
      <w:tr w:rsidR="00FE71DE" w:rsidRPr="008C1B21" w14:paraId="2C18E43F" w14:textId="77777777" w:rsidTr="00585D18">
        <w:tc>
          <w:tcPr>
            <w:tcW w:w="1555" w:type="dxa"/>
            <w:vAlign w:val="center"/>
          </w:tcPr>
          <w:p w14:paraId="6979FB94" w14:textId="77777777" w:rsidR="00FE71DE" w:rsidRPr="0018456D" w:rsidRDefault="00FE71DE" w:rsidP="00585D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07B552A2" w14:textId="77777777" w:rsidR="00FE71DE" w:rsidRPr="0018456D" w:rsidRDefault="00FE71DE" w:rsidP="00585D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IGURE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1842" w:type="dxa"/>
            <w:vAlign w:val="center"/>
          </w:tcPr>
          <w:p w14:paraId="522FB99D" w14:textId="77777777" w:rsidR="00FE71DE" w:rsidRPr="0018456D" w:rsidRDefault="00FE71DE" w:rsidP="00585D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IGURA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1701" w:type="dxa"/>
            <w:vAlign w:val="center"/>
          </w:tcPr>
          <w:p w14:paraId="0BF08EAF" w14:textId="77777777" w:rsidR="00FE71DE" w:rsidRPr="0018456D" w:rsidRDefault="00FE71DE" w:rsidP="00585D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IGURE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1701" w:type="dxa"/>
            <w:vAlign w:val="center"/>
          </w:tcPr>
          <w:p w14:paraId="269E9077" w14:textId="77777777" w:rsidR="00FE71DE" w:rsidRPr="0018456D" w:rsidRDefault="00FE71DE" w:rsidP="00585D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IGURE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</w:p>
        </w:tc>
      </w:tr>
      <w:tr w:rsidR="00FE71DE" w:rsidRPr="008C1B21" w14:paraId="06D7D9B6" w14:textId="77777777" w:rsidTr="00585D18">
        <w:tc>
          <w:tcPr>
            <w:tcW w:w="1555" w:type="dxa"/>
            <w:vAlign w:val="center"/>
          </w:tcPr>
          <w:p w14:paraId="51F91582" w14:textId="77777777" w:rsidR="00FE71DE" w:rsidRPr="0018456D" w:rsidRDefault="00FE71DE" w:rsidP="00585D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701" w:type="dxa"/>
            <w:vAlign w:val="center"/>
          </w:tcPr>
          <w:p w14:paraId="5BBB0726" w14:textId="77777777" w:rsidR="00FE71DE" w:rsidRPr="0018456D" w:rsidRDefault="00FE71DE" w:rsidP="00585D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456D">
              <w:rPr>
                <w:rFonts w:ascii="Times New Roman" w:hAnsi="Times New Roman" w:cs="Times New Roman"/>
                <w:sz w:val="16"/>
                <w:szCs w:val="16"/>
              </w:rPr>
              <w:t>0,0086</w:t>
            </w:r>
          </w:p>
        </w:tc>
        <w:tc>
          <w:tcPr>
            <w:tcW w:w="1842" w:type="dxa"/>
            <w:vAlign w:val="center"/>
          </w:tcPr>
          <w:p w14:paraId="310E1E5D" w14:textId="77777777" w:rsidR="00FE71DE" w:rsidRPr="0018456D" w:rsidRDefault="00FE71DE" w:rsidP="00585D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456D">
              <w:rPr>
                <w:rFonts w:ascii="Times New Roman" w:hAnsi="Times New Roman" w:cs="Times New Roman"/>
                <w:sz w:val="16"/>
                <w:szCs w:val="16"/>
              </w:rPr>
              <w:t>&lt;0,0001</w:t>
            </w:r>
          </w:p>
        </w:tc>
        <w:tc>
          <w:tcPr>
            <w:tcW w:w="1701" w:type="dxa"/>
            <w:vAlign w:val="center"/>
          </w:tcPr>
          <w:p w14:paraId="05AF9C4C" w14:textId="77777777" w:rsidR="00FE71DE" w:rsidRPr="0018456D" w:rsidRDefault="00FE71DE" w:rsidP="00585D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456D">
              <w:rPr>
                <w:rFonts w:ascii="Times New Roman" w:hAnsi="Times New Roman" w:cs="Times New Roman"/>
                <w:sz w:val="16"/>
                <w:szCs w:val="16"/>
              </w:rPr>
              <w:t>&lt;0,0001</w:t>
            </w:r>
          </w:p>
        </w:tc>
        <w:tc>
          <w:tcPr>
            <w:tcW w:w="1701" w:type="dxa"/>
            <w:vAlign w:val="center"/>
          </w:tcPr>
          <w:p w14:paraId="3D0BC02A" w14:textId="77777777" w:rsidR="00FE71DE" w:rsidRPr="0018456D" w:rsidRDefault="00FE71DE" w:rsidP="00585D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456D">
              <w:rPr>
                <w:rFonts w:ascii="Times New Roman" w:hAnsi="Times New Roman" w:cs="Times New Roman"/>
                <w:sz w:val="16"/>
                <w:szCs w:val="16"/>
              </w:rPr>
              <w:t>&lt;0,0001</w:t>
            </w:r>
          </w:p>
        </w:tc>
      </w:tr>
      <w:tr w:rsidR="00FE71DE" w:rsidRPr="008C1B21" w14:paraId="1EB7A036" w14:textId="77777777" w:rsidTr="00585D18">
        <w:tc>
          <w:tcPr>
            <w:tcW w:w="1555" w:type="dxa"/>
            <w:vAlign w:val="center"/>
          </w:tcPr>
          <w:p w14:paraId="21C7D56A" w14:textId="77777777" w:rsidR="00FE71DE" w:rsidRPr="0018456D" w:rsidRDefault="00FE71DE" w:rsidP="00585D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; </w:t>
            </w:r>
            <w:proofErr w:type="spellStart"/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701" w:type="dxa"/>
            <w:vAlign w:val="center"/>
          </w:tcPr>
          <w:p w14:paraId="0A530320" w14:textId="77777777" w:rsidR="00FE71DE" w:rsidRPr="0018456D" w:rsidRDefault="00FE71DE" w:rsidP="00585D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456D">
              <w:rPr>
                <w:rFonts w:ascii="Times New Roman" w:hAnsi="Times New Roman" w:cs="Times New Roman"/>
                <w:sz w:val="16"/>
                <w:szCs w:val="16"/>
              </w:rPr>
              <w:t>3,261; 10</w:t>
            </w:r>
          </w:p>
        </w:tc>
        <w:tc>
          <w:tcPr>
            <w:tcW w:w="1842" w:type="dxa"/>
            <w:vAlign w:val="center"/>
          </w:tcPr>
          <w:p w14:paraId="2DAB9E45" w14:textId="77777777" w:rsidR="00FE71DE" w:rsidRPr="0018456D" w:rsidRDefault="00FE71DE" w:rsidP="00585D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456D">
              <w:rPr>
                <w:rFonts w:ascii="Times New Roman" w:hAnsi="Times New Roman" w:cs="Times New Roman"/>
                <w:sz w:val="16"/>
                <w:szCs w:val="16"/>
              </w:rPr>
              <w:t xml:space="preserve">t=21,69, </w:t>
            </w:r>
            <w:proofErr w:type="spellStart"/>
            <w:r w:rsidRPr="0018456D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18456D">
              <w:rPr>
                <w:rFonts w:ascii="Times New Roman" w:hAnsi="Times New Roman" w:cs="Times New Roman"/>
                <w:sz w:val="16"/>
                <w:szCs w:val="16"/>
              </w:rPr>
              <w:t>=12</w:t>
            </w:r>
          </w:p>
        </w:tc>
        <w:tc>
          <w:tcPr>
            <w:tcW w:w="1701" w:type="dxa"/>
            <w:vAlign w:val="center"/>
          </w:tcPr>
          <w:p w14:paraId="2BE38706" w14:textId="77777777" w:rsidR="00FE71DE" w:rsidRPr="0018456D" w:rsidRDefault="00FE71DE" w:rsidP="00585D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456D">
              <w:rPr>
                <w:rFonts w:ascii="Times New Roman" w:hAnsi="Times New Roman" w:cs="Times New Roman"/>
                <w:sz w:val="16"/>
                <w:szCs w:val="16"/>
              </w:rPr>
              <w:t xml:space="preserve">t=21,69, </w:t>
            </w:r>
            <w:proofErr w:type="spellStart"/>
            <w:r w:rsidRPr="0018456D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18456D">
              <w:rPr>
                <w:rFonts w:ascii="Times New Roman" w:hAnsi="Times New Roman" w:cs="Times New Roman"/>
                <w:sz w:val="16"/>
                <w:szCs w:val="16"/>
              </w:rPr>
              <w:t>=12</w:t>
            </w:r>
          </w:p>
        </w:tc>
        <w:tc>
          <w:tcPr>
            <w:tcW w:w="1701" w:type="dxa"/>
            <w:vAlign w:val="center"/>
          </w:tcPr>
          <w:p w14:paraId="52BFAF5F" w14:textId="77777777" w:rsidR="00FE71DE" w:rsidRPr="0018456D" w:rsidRDefault="00FE71DE" w:rsidP="00585D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456D">
              <w:rPr>
                <w:rFonts w:ascii="Times New Roman" w:hAnsi="Times New Roman" w:cs="Times New Roman"/>
                <w:sz w:val="16"/>
                <w:szCs w:val="16"/>
              </w:rPr>
              <w:t xml:space="preserve">t=7,236, </w:t>
            </w:r>
            <w:proofErr w:type="spellStart"/>
            <w:r w:rsidRPr="0018456D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  <w:r w:rsidRPr="0018456D">
              <w:rPr>
                <w:rFonts w:ascii="Times New Roman" w:hAnsi="Times New Roman" w:cs="Times New Roman"/>
                <w:sz w:val="16"/>
                <w:szCs w:val="16"/>
              </w:rPr>
              <w:t>=12</w:t>
            </w:r>
          </w:p>
        </w:tc>
      </w:tr>
    </w:tbl>
    <w:p w14:paraId="058A0326" w14:textId="77777777" w:rsidR="00FE71DE" w:rsidRPr="0018456D" w:rsidRDefault="00FE71DE" w:rsidP="00FE71DE">
      <w:pPr>
        <w:spacing w:after="0" w:line="240" w:lineRule="auto"/>
        <w:ind w:left="709"/>
        <w:jc w:val="both"/>
        <w:rPr>
          <w:rFonts w:ascii="Times New Roman" w:hAnsi="Times New Roman" w:cs="Times New Roman"/>
          <w:sz w:val="16"/>
          <w:szCs w:val="16"/>
        </w:rPr>
      </w:pPr>
    </w:p>
    <w:tbl>
      <w:tblPr>
        <w:tblStyle w:val="Tabelacomgrade"/>
        <w:tblW w:w="0" w:type="auto"/>
        <w:tblInd w:w="709" w:type="dxa"/>
        <w:tblLook w:val="04A0" w:firstRow="1" w:lastRow="0" w:firstColumn="1" w:lastColumn="0" w:noHBand="0" w:noVBand="1"/>
      </w:tblPr>
      <w:tblGrid>
        <w:gridCol w:w="1555"/>
        <w:gridCol w:w="1701"/>
        <w:gridCol w:w="1842"/>
      </w:tblGrid>
      <w:tr w:rsidR="00FE71DE" w:rsidRPr="008C1B21" w14:paraId="26E1A19F" w14:textId="77777777" w:rsidTr="00585D18">
        <w:tc>
          <w:tcPr>
            <w:tcW w:w="5098" w:type="dxa"/>
            <w:gridSpan w:val="3"/>
            <w:vAlign w:val="center"/>
          </w:tcPr>
          <w:p w14:paraId="1AA77FE1" w14:textId="77777777" w:rsidR="00FE71DE" w:rsidRPr="0018456D" w:rsidRDefault="00FE71DE" w:rsidP="00585D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456D">
              <w:rPr>
                <w:rFonts w:ascii="Times New Roman" w:hAnsi="Times New Roman" w:cs="Times New Roman"/>
                <w:sz w:val="16"/>
                <w:szCs w:val="16"/>
              </w:rPr>
              <w:t>One-way ANOVA</w:t>
            </w:r>
          </w:p>
        </w:tc>
      </w:tr>
      <w:tr w:rsidR="00FE71DE" w:rsidRPr="008C1B21" w14:paraId="5DCB6F2B" w14:textId="77777777" w:rsidTr="00585D18">
        <w:tc>
          <w:tcPr>
            <w:tcW w:w="1555" w:type="dxa"/>
            <w:vAlign w:val="center"/>
          </w:tcPr>
          <w:p w14:paraId="39022428" w14:textId="77777777" w:rsidR="00FE71DE" w:rsidRPr="0018456D" w:rsidRDefault="00FE71DE" w:rsidP="00585D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2231F2BE" w14:textId="77777777" w:rsidR="00FE71DE" w:rsidRPr="0018456D" w:rsidRDefault="00FE71DE" w:rsidP="00585D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IGURE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1842" w:type="dxa"/>
          </w:tcPr>
          <w:p w14:paraId="713A1F30" w14:textId="77777777" w:rsidR="00FE71DE" w:rsidRPr="0018456D" w:rsidRDefault="00FE71DE" w:rsidP="00585D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IGURE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</w:t>
            </w:r>
          </w:p>
        </w:tc>
      </w:tr>
      <w:tr w:rsidR="00FE71DE" w:rsidRPr="008C1B21" w14:paraId="7897BB21" w14:textId="77777777" w:rsidTr="00585D18">
        <w:tc>
          <w:tcPr>
            <w:tcW w:w="1555" w:type="dxa"/>
          </w:tcPr>
          <w:p w14:paraId="6074B2D7" w14:textId="77777777" w:rsidR="00FE71DE" w:rsidRPr="0018456D" w:rsidRDefault="00FE71DE" w:rsidP="00585D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701" w:type="dxa"/>
          </w:tcPr>
          <w:p w14:paraId="77FDC35C" w14:textId="77777777" w:rsidR="00FE71DE" w:rsidRPr="0018456D" w:rsidRDefault="00FE71DE" w:rsidP="00585D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456D">
              <w:rPr>
                <w:rFonts w:ascii="Times New Roman" w:hAnsi="Times New Roman" w:cs="Times New Roman"/>
                <w:sz w:val="16"/>
                <w:szCs w:val="16"/>
              </w:rPr>
              <w:t>P&lt;0,0001</w:t>
            </w:r>
          </w:p>
        </w:tc>
        <w:tc>
          <w:tcPr>
            <w:tcW w:w="1842" w:type="dxa"/>
          </w:tcPr>
          <w:p w14:paraId="5D3C97C8" w14:textId="77777777" w:rsidR="00FE71DE" w:rsidRPr="0018456D" w:rsidRDefault="00FE71DE" w:rsidP="00585D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456D">
              <w:rPr>
                <w:rFonts w:ascii="Times New Roman" w:hAnsi="Times New Roman" w:cs="Times New Roman"/>
                <w:sz w:val="16"/>
                <w:szCs w:val="16"/>
              </w:rPr>
              <w:t>P&lt;0,0001</w:t>
            </w:r>
          </w:p>
        </w:tc>
      </w:tr>
      <w:tr w:rsidR="00FE71DE" w:rsidRPr="008C1B21" w14:paraId="28B30969" w14:textId="77777777" w:rsidTr="00585D18">
        <w:tc>
          <w:tcPr>
            <w:tcW w:w="1555" w:type="dxa"/>
          </w:tcPr>
          <w:p w14:paraId="6FF2DB45" w14:textId="77777777" w:rsidR="00FE71DE" w:rsidRPr="0018456D" w:rsidRDefault="00FE71DE" w:rsidP="00585D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 (</w:t>
            </w:r>
            <w:proofErr w:type="spellStart"/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Fn</w:t>
            </w:r>
            <w:proofErr w:type="spellEnd"/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Fd</w:t>
            </w:r>
            <w:proofErr w:type="spellEnd"/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52D2D0B0" w14:textId="77777777" w:rsidR="00FE71DE" w:rsidRPr="0018456D" w:rsidRDefault="00FE71DE" w:rsidP="00585D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456D">
              <w:rPr>
                <w:rFonts w:ascii="Times New Roman" w:hAnsi="Times New Roman" w:cs="Times New Roman"/>
                <w:sz w:val="16"/>
                <w:szCs w:val="16"/>
              </w:rPr>
              <w:t>F (3, 22) = 12,36</w:t>
            </w:r>
          </w:p>
        </w:tc>
        <w:tc>
          <w:tcPr>
            <w:tcW w:w="1842" w:type="dxa"/>
          </w:tcPr>
          <w:p w14:paraId="7C9CDC0E" w14:textId="77777777" w:rsidR="00FE71DE" w:rsidRPr="0018456D" w:rsidRDefault="00FE71DE" w:rsidP="00585D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456D">
              <w:rPr>
                <w:rFonts w:ascii="Times New Roman" w:hAnsi="Times New Roman" w:cs="Times New Roman"/>
                <w:sz w:val="16"/>
                <w:szCs w:val="16"/>
              </w:rPr>
              <w:t>F (3, 24) = 76,39</w:t>
            </w:r>
          </w:p>
        </w:tc>
      </w:tr>
    </w:tbl>
    <w:p w14:paraId="777CD297" w14:textId="77777777" w:rsidR="00FE71DE" w:rsidRPr="0018456D" w:rsidRDefault="00FE71DE" w:rsidP="00FE71DE">
      <w:pPr>
        <w:spacing w:after="0" w:line="240" w:lineRule="auto"/>
        <w:ind w:left="709"/>
        <w:jc w:val="both"/>
        <w:rPr>
          <w:rFonts w:ascii="Times New Roman" w:hAnsi="Times New Roman" w:cs="Times New Roman"/>
          <w:sz w:val="16"/>
          <w:szCs w:val="16"/>
        </w:rPr>
      </w:pPr>
    </w:p>
    <w:p w14:paraId="0AA7D5B5" w14:textId="77777777" w:rsidR="00FE71DE" w:rsidRPr="0018456D" w:rsidRDefault="00FE71DE" w:rsidP="00FE71DE">
      <w:pPr>
        <w:spacing w:after="0" w:line="240" w:lineRule="auto"/>
        <w:ind w:left="709"/>
        <w:jc w:val="both"/>
        <w:rPr>
          <w:rFonts w:ascii="Times New Roman" w:hAnsi="Times New Roman" w:cs="Times New Roman"/>
          <w:sz w:val="20"/>
          <w:szCs w:val="20"/>
        </w:rPr>
      </w:pPr>
      <w:r w:rsidRPr="0018456D">
        <w:rPr>
          <w:rFonts w:ascii="Times New Roman" w:hAnsi="Times New Roman" w:cs="Times New Roman"/>
          <w:sz w:val="20"/>
          <w:szCs w:val="20"/>
        </w:rPr>
        <w:t xml:space="preserve">Figure </w:t>
      </w:r>
      <w:r>
        <w:rPr>
          <w:rFonts w:ascii="Times New Roman" w:hAnsi="Times New Roman" w:cs="Times New Roman"/>
          <w:sz w:val="20"/>
          <w:szCs w:val="20"/>
        </w:rPr>
        <w:t>4</w:t>
      </w:r>
    </w:p>
    <w:tbl>
      <w:tblPr>
        <w:tblStyle w:val="Tabelacomgrade"/>
        <w:tblW w:w="6799" w:type="dxa"/>
        <w:tblInd w:w="709" w:type="dxa"/>
        <w:tblLayout w:type="fixed"/>
        <w:tblLook w:val="04A0" w:firstRow="1" w:lastRow="0" w:firstColumn="1" w:lastColumn="0" w:noHBand="0" w:noVBand="1"/>
      </w:tblPr>
      <w:tblGrid>
        <w:gridCol w:w="1555"/>
        <w:gridCol w:w="1701"/>
        <w:gridCol w:w="1842"/>
        <w:gridCol w:w="1701"/>
      </w:tblGrid>
      <w:tr w:rsidR="00C60799" w:rsidRPr="008C1B21" w14:paraId="7DEADDC1" w14:textId="77777777" w:rsidTr="003436D0">
        <w:tc>
          <w:tcPr>
            <w:tcW w:w="6799" w:type="dxa"/>
            <w:gridSpan w:val="4"/>
            <w:vAlign w:val="center"/>
          </w:tcPr>
          <w:p w14:paraId="07C72534" w14:textId="13FAB78B" w:rsidR="00C60799" w:rsidRPr="0018456D" w:rsidRDefault="00C60799" w:rsidP="00585D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456D">
              <w:rPr>
                <w:rFonts w:ascii="Times New Roman" w:hAnsi="Times New Roman" w:cs="Times New Roman"/>
                <w:sz w:val="16"/>
                <w:szCs w:val="16"/>
              </w:rPr>
              <w:t>One-way ANOVA</w:t>
            </w:r>
          </w:p>
        </w:tc>
      </w:tr>
      <w:tr w:rsidR="00C60799" w:rsidRPr="008C1B21" w14:paraId="4FE4C653" w14:textId="77777777" w:rsidTr="00C60799">
        <w:tc>
          <w:tcPr>
            <w:tcW w:w="1555" w:type="dxa"/>
            <w:vAlign w:val="center"/>
          </w:tcPr>
          <w:p w14:paraId="5D0D14E2" w14:textId="77777777" w:rsidR="00C60799" w:rsidRPr="0018456D" w:rsidRDefault="00C60799" w:rsidP="00585D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59E71B2F" w14:textId="77777777" w:rsidR="00C60799" w:rsidRPr="0018456D" w:rsidRDefault="00C60799" w:rsidP="00585D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IGURE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1842" w:type="dxa"/>
          </w:tcPr>
          <w:p w14:paraId="120AC84C" w14:textId="77777777" w:rsidR="00C60799" w:rsidRPr="0018456D" w:rsidRDefault="00C60799" w:rsidP="00585D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IGURE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1701" w:type="dxa"/>
          </w:tcPr>
          <w:p w14:paraId="42B2C681" w14:textId="77777777" w:rsidR="00C60799" w:rsidRPr="0018456D" w:rsidRDefault="00C60799" w:rsidP="00585D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IGURE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</w:tr>
      <w:tr w:rsidR="00C60799" w:rsidRPr="008C1B21" w14:paraId="36425F3F" w14:textId="77777777" w:rsidTr="00C60799">
        <w:tc>
          <w:tcPr>
            <w:tcW w:w="1555" w:type="dxa"/>
          </w:tcPr>
          <w:p w14:paraId="16992B1B" w14:textId="77777777" w:rsidR="00C60799" w:rsidRPr="0018456D" w:rsidRDefault="00C60799" w:rsidP="00585D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701" w:type="dxa"/>
          </w:tcPr>
          <w:p w14:paraId="0D177331" w14:textId="07E615DC" w:rsidR="00C60799" w:rsidRPr="0018456D" w:rsidRDefault="00C60799" w:rsidP="00585D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799">
              <w:rPr>
                <w:rFonts w:ascii="Times New Roman" w:hAnsi="Times New Roman" w:cs="Times New Roman"/>
                <w:sz w:val="16"/>
                <w:szCs w:val="16"/>
              </w:rPr>
              <w:t>P=0,0004</w:t>
            </w:r>
          </w:p>
        </w:tc>
        <w:tc>
          <w:tcPr>
            <w:tcW w:w="1842" w:type="dxa"/>
          </w:tcPr>
          <w:p w14:paraId="57AAE41C" w14:textId="6528949D" w:rsidR="00C60799" w:rsidRPr="0018456D" w:rsidRDefault="00C60799" w:rsidP="00585D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799">
              <w:rPr>
                <w:rFonts w:ascii="Times New Roman" w:hAnsi="Times New Roman" w:cs="Times New Roman"/>
                <w:sz w:val="16"/>
                <w:szCs w:val="16"/>
              </w:rPr>
              <w:t>P=0,0016</w:t>
            </w:r>
          </w:p>
        </w:tc>
        <w:tc>
          <w:tcPr>
            <w:tcW w:w="1701" w:type="dxa"/>
          </w:tcPr>
          <w:p w14:paraId="51FDE0AF" w14:textId="62161A2D" w:rsidR="00C60799" w:rsidRPr="0018456D" w:rsidRDefault="00C60799" w:rsidP="00585D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799">
              <w:rPr>
                <w:rFonts w:ascii="Times New Roman" w:hAnsi="Times New Roman" w:cs="Times New Roman"/>
                <w:sz w:val="16"/>
                <w:szCs w:val="16"/>
              </w:rPr>
              <w:t>P=0,0018</w:t>
            </w:r>
          </w:p>
        </w:tc>
      </w:tr>
      <w:tr w:rsidR="00C60799" w:rsidRPr="008C1B21" w14:paraId="4D06427E" w14:textId="77777777" w:rsidTr="00C60799">
        <w:tc>
          <w:tcPr>
            <w:tcW w:w="1555" w:type="dxa"/>
          </w:tcPr>
          <w:p w14:paraId="2B4CC57C" w14:textId="77777777" w:rsidR="00C60799" w:rsidRPr="0018456D" w:rsidRDefault="00C60799" w:rsidP="00585D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 (</w:t>
            </w:r>
            <w:proofErr w:type="spellStart"/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Fn</w:t>
            </w:r>
            <w:proofErr w:type="spellEnd"/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Fd</w:t>
            </w:r>
            <w:proofErr w:type="spellEnd"/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3B40F878" w14:textId="3F247A83" w:rsidR="00C60799" w:rsidRPr="0018456D" w:rsidRDefault="00C60799" w:rsidP="00585D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799">
              <w:rPr>
                <w:rFonts w:ascii="Times New Roman" w:hAnsi="Times New Roman" w:cs="Times New Roman"/>
                <w:sz w:val="16"/>
                <w:szCs w:val="16"/>
              </w:rPr>
              <w:t>F (2, 18) = 12,46</w:t>
            </w:r>
          </w:p>
        </w:tc>
        <w:tc>
          <w:tcPr>
            <w:tcW w:w="1842" w:type="dxa"/>
            <w:vAlign w:val="center"/>
          </w:tcPr>
          <w:p w14:paraId="4688E5F1" w14:textId="0B8C4094" w:rsidR="00C60799" w:rsidRPr="0018456D" w:rsidRDefault="00C60799" w:rsidP="00585D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799">
              <w:rPr>
                <w:rFonts w:ascii="Times New Roman" w:hAnsi="Times New Roman" w:cs="Times New Roman"/>
                <w:sz w:val="16"/>
                <w:szCs w:val="16"/>
              </w:rPr>
              <w:t>F (2, 18) = 9,390</w:t>
            </w:r>
          </w:p>
        </w:tc>
        <w:tc>
          <w:tcPr>
            <w:tcW w:w="1701" w:type="dxa"/>
          </w:tcPr>
          <w:p w14:paraId="0CEA19EF" w14:textId="30D821BA" w:rsidR="00C60799" w:rsidRPr="0018456D" w:rsidRDefault="00C60799" w:rsidP="00585D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0799">
              <w:rPr>
                <w:rFonts w:ascii="Times New Roman" w:hAnsi="Times New Roman" w:cs="Times New Roman"/>
                <w:sz w:val="16"/>
                <w:szCs w:val="16"/>
              </w:rPr>
              <w:t>F (2, 18) = 9,165</w:t>
            </w:r>
          </w:p>
        </w:tc>
      </w:tr>
    </w:tbl>
    <w:p w14:paraId="0431AE6C" w14:textId="77777777" w:rsidR="00FE71DE" w:rsidRPr="0018456D" w:rsidRDefault="00FE71DE" w:rsidP="00FE71DE">
      <w:pPr>
        <w:spacing w:after="0" w:line="240" w:lineRule="auto"/>
        <w:ind w:left="709"/>
        <w:jc w:val="both"/>
        <w:rPr>
          <w:rFonts w:ascii="Times New Roman" w:hAnsi="Times New Roman" w:cs="Times New Roman"/>
          <w:sz w:val="16"/>
          <w:szCs w:val="16"/>
        </w:rPr>
      </w:pPr>
    </w:p>
    <w:p w14:paraId="00FD2620" w14:textId="77777777" w:rsidR="00FE71DE" w:rsidRPr="0018456D" w:rsidRDefault="00FE71DE" w:rsidP="00FE71DE">
      <w:pPr>
        <w:spacing w:after="0" w:line="240" w:lineRule="auto"/>
        <w:ind w:left="709"/>
        <w:jc w:val="both"/>
        <w:rPr>
          <w:rFonts w:ascii="Times New Roman" w:hAnsi="Times New Roman" w:cs="Times New Roman"/>
          <w:sz w:val="20"/>
          <w:szCs w:val="20"/>
        </w:rPr>
      </w:pPr>
      <w:r w:rsidRPr="0018456D">
        <w:rPr>
          <w:rFonts w:ascii="Times New Roman" w:hAnsi="Times New Roman" w:cs="Times New Roman"/>
          <w:sz w:val="20"/>
          <w:szCs w:val="20"/>
        </w:rPr>
        <w:t xml:space="preserve">Figure </w:t>
      </w:r>
      <w:r>
        <w:rPr>
          <w:rFonts w:ascii="Times New Roman" w:hAnsi="Times New Roman" w:cs="Times New Roman"/>
          <w:sz w:val="20"/>
          <w:szCs w:val="20"/>
        </w:rPr>
        <w:t>5</w:t>
      </w:r>
    </w:p>
    <w:tbl>
      <w:tblPr>
        <w:tblStyle w:val="Tabelacomgrade"/>
        <w:tblW w:w="6799" w:type="dxa"/>
        <w:tblInd w:w="709" w:type="dxa"/>
        <w:tblLook w:val="04A0" w:firstRow="1" w:lastRow="0" w:firstColumn="1" w:lastColumn="0" w:noHBand="0" w:noVBand="1"/>
      </w:tblPr>
      <w:tblGrid>
        <w:gridCol w:w="1555"/>
        <w:gridCol w:w="1701"/>
        <w:gridCol w:w="1842"/>
        <w:gridCol w:w="1701"/>
      </w:tblGrid>
      <w:tr w:rsidR="00C60799" w:rsidRPr="008C1B21" w14:paraId="04C8D359" w14:textId="77777777" w:rsidTr="0018244C">
        <w:tc>
          <w:tcPr>
            <w:tcW w:w="6799" w:type="dxa"/>
            <w:gridSpan w:val="4"/>
            <w:vAlign w:val="center"/>
          </w:tcPr>
          <w:p w14:paraId="3D586FE1" w14:textId="4ADF3D3B" w:rsidR="00C60799" w:rsidRPr="0018456D" w:rsidRDefault="00C60799" w:rsidP="00585D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456D">
              <w:rPr>
                <w:rFonts w:ascii="Times New Roman" w:hAnsi="Times New Roman" w:cs="Times New Roman"/>
                <w:sz w:val="16"/>
                <w:szCs w:val="16"/>
              </w:rPr>
              <w:t>One-way ANOVA</w:t>
            </w:r>
          </w:p>
        </w:tc>
      </w:tr>
      <w:tr w:rsidR="00C60799" w:rsidRPr="008C1B21" w14:paraId="6BF682BB" w14:textId="77777777" w:rsidTr="00C60799">
        <w:tc>
          <w:tcPr>
            <w:tcW w:w="1555" w:type="dxa"/>
            <w:vAlign w:val="center"/>
          </w:tcPr>
          <w:p w14:paraId="4ACB06F4" w14:textId="77777777" w:rsidR="00C60799" w:rsidRPr="0018456D" w:rsidRDefault="00C60799" w:rsidP="00585D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69D6887B" w14:textId="77777777" w:rsidR="00C60799" w:rsidRPr="0018456D" w:rsidRDefault="00C60799" w:rsidP="00585D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IGURE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1842" w:type="dxa"/>
          </w:tcPr>
          <w:p w14:paraId="663EC3ED" w14:textId="77777777" w:rsidR="00C60799" w:rsidRPr="0018456D" w:rsidRDefault="00C60799" w:rsidP="00585D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IGURE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1701" w:type="dxa"/>
          </w:tcPr>
          <w:p w14:paraId="10EF54DC" w14:textId="77777777" w:rsidR="00C60799" w:rsidRPr="0018456D" w:rsidRDefault="00C60799" w:rsidP="00585D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IGURE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</w:tr>
      <w:tr w:rsidR="00C60799" w:rsidRPr="008C1B21" w14:paraId="7BB9F42D" w14:textId="77777777" w:rsidTr="00C60799">
        <w:tc>
          <w:tcPr>
            <w:tcW w:w="1555" w:type="dxa"/>
          </w:tcPr>
          <w:p w14:paraId="6B023AAA" w14:textId="77777777" w:rsidR="00C60799" w:rsidRPr="0018456D" w:rsidRDefault="00C60799" w:rsidP="00585D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701" w:type="dxa"/>
          </w:tcPr>
          <w:p w14:paraId="4F9179FA" w14:textId="53FEAA26" w:rsidR="00C60799" w:rsidRPr="0018456D" w:rsidRDefault="004C09A7" w:rsidP="00585D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9A7">
              <w:rPr>
                <w:rFonts w:ascii="Times New Roman" w:hAnsi="Times New Roman" w:cs="Times New Roman"/>
                <w:sz w:val="16"/>
                <w:szCs w:val="16"/>
              </w:rPr>
              <w:t>P=0,0007</w:t>
            </w:r>
          </w:p>
        </w:tc>
        <w:tc>
          <w:tcPr>
            <w:tcW w:w="1842" w:type="dxa"/>
          </w:tcPr>
          <w:p w14:paraId="1B014D28" w14:textId="7EB938B1" w:rsidR="00C60799" w:rsidRPr="0018456D" w:rsidRDefault="004C09A7" w:rsidP="00585D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9A7">
              <w:rPr>
                <w:rFonts w:ascii="Times New Roman" w:hAnsi="Times New Roman" w:cs="Times New Roman"/>
                <w:sz w:val="16"/>
                <w:szCs w:val="16"/>
              </w:rPr>
              <w:t>P=0,0001</w:t>
            </w:r>
          </w:p>
        </w:tc>
        <w:tc>
          <w:tcPr>
            <w:tcW w:w="1701" w:type="dxa"/>
          </w:tcPr>
          <w:p w14:paraId="1BF9A923" w14:textId="20454E2E" w:rsidR="00C60799" w:rsidRPr="0018456D" w:rsidRDefault="004C09A7" w:rsidP="00585D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9A7">
              <w:rPr>
                <w:rFonts w:ascii="Times New Roman" w:hAnsi="Times New Roman" w:cs="Times New Roman"/>
                <w:sz w:val="16"/>
                <w:szCs w:val="16"/>
              </w:rPr>
              <w:t>P&lt;0,0001</w:t>
            </w:r>
          </w:p>
        </w:tc>
      </w:tr>
      <w:tr w:rsidR="00C60799" w:rsidRPr="008C1B21" w14:paraId="0599671C" w14:textId="77777777" w:rsidTr="00C60799">
        <w:tc>
          <w:tcPr>
            <w:tcW w:w="1555" w:type="dxa"/>
          </w:tcPr>
          <w:p w14:paraId="27D94D92" w14:textId="77777777" w:rsidR="00C60799" w:rsidRPr="0018456D" w:rsidRDefault="00C60799" w:rsidP="00585D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 (</w:t>
            </w:r>
            <w:proofErr w:type="spellStart"/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Fn</w:t>
            </w:r>
            <w:proofErr w:type="spellEnd"/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Fd</w:t>
            </w:r>
            <w:proofErr w:type="spellEnd"/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5681B12E" w14:textId="2B968E48" w:rsidR="00C60799" w:rsidRPr="0018456D" w:rsidRDefault="004C09A7" w:rsidP="00585D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9A7">
              <w:rPr>
                <w:rFonts w:ascii="Times New Roman" w:hAnsi="Times New Roman" w:cs="Times New Roman"/>
                <w:sz w:val="16"/>
                <w:szCs w:val="16"/>
              </w:rPr>
              <w:t>F (2, 18) = 11,27</w:t>
            </w:r>
          </w:p>
        </w:tc>
        <w:tc>
          <w:tcPr>
            <w:tcW w:w="1842" w:type="dxa"/>
            <w:vAlign w:val="center"/>
          </w:tcPr>
          <w:p w14:paraId="48771511" w14:textId="3B949325" w:rsidR="00C60799" w:rsidRPr="0018456D" w:rsidRDefault="004C09A7" w:rsidP="00585D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9A7">
              <w:rPr>
                <w:rFonts w:ascii="Times New Roman" w:hAnsi="Times New Roman" w:cs="Times New Roman"/>
                <w:sz w:val="16"/>
                <w:szCs w:val="16"/>
              </w:rPr>
              <w:t>F (2, 18) = 16,03</w:t>
            </w:r>
          </w:p>
        </w:tc>
        <w:tc>
          <w:tcPr>
            <w:tcW w:w="1701" w:type="dxa"/>
            <w:vAlign w:val="center"/>
          </w:tcPr>
          <w:p w14:paraId="1B700179" w14:textId="54C48664" w:rsidR="00C60799" w:rsidRPr="0018456D" w:rsidRDefault="004C09A7" w:rsidP="00585D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9A7">
              <w:rPr>
                <w:rFonts w:ascii="Times New Roman" w:hAnsi="Times New Roman" w:cs="Times New Roman"/>
                <w:sz w:val="16"/>
                <w:szCs w:val="16"/>
              </w:rPr>
              <w:t>F (2, 18) = 29,44</w:t>
            </w:r>
          </w:p>
        </w:tc>
      </w:tr>
    </w:tbl>
    <w:p w14:paraId="69154FAC" w14:textId="77777777" w:rsidR="00FE71DE" w:rsidRPr="0018456D" w:rsidRDefault="00FE71DE" w:rsidP="00FE71DE">
      <w:pPr>
        <w:spacing w:after="0" w:line="240" w:lineRule="auto"/>
        <w:ind w:left="709"/>
        <w:jc w:val="both"/>
        <w:rPr>
          <w:rFonts w:ascii="Times New Roman" w:hAnsi="Times New Roman" w:cs="Times New Roman"/>
          <w:sz w:val="16"/>
          <w:szCs w:val="16"/>
        </w:rPr>
      </w:pPr>
    </w:p>
    <w:p w14:paraId="719E63A8" w14:textId="77777777" w:rsidR="00FE71DE" w:rsidRPr="0018456D" w:rsidRDefault="00FE71DE" w:rsidP="00FE71DE">
      <w:pPr>
        <w:spacing w:after="0" w:line="240" w:lineRule="auto"/>
        <w:ind w:left="709"/>
        <w:jc w:val="both"/>
        <w:rPr>
          <w:rFonts w:ascii="Times New Roman" w:hAnsi="Times New Roman" w:cs="Times New Roman"/>
          <w:sz w:val="20"/>
          <w:szCs w:val="20"/>
        </w:rPr>
      </w:pPr>
      <w:r w:rsidRPr="0018456D">
        <w:rPr>
          <w:rFonts w:ascii="Times New Roman" w:hAnsi="Times New Roman" w:cs="Times New Roman"/>
          <w:sz w:val="20"/>
          <w:szCs w:val="20"/>
        </w:rPr>
        <w:t xml:space="preserve">Figure </w:t>
      </w:r>
      <w:r>
        <w:rPr>
          <w:rFonts w:ascii="Times New Roman" w:hAnsi="Times New Roman" w:cs="Times New Roman"/>
          <w:sz w:val="20"/>
          <w:szCs w:val="20"/>
        </w:rPr>
        <w:t>6</w:t>
      </w:r>
    </w:p>
    <w:tbl>
      <w:tblPr>
        <w:tblStyle w:val="Tabelacomgrade"/>
        <w:tblW w:w="6799" w:type="dxa"/>
        <w:tblInd w:w="709" w:type="dxa"/>
        <w:tblLook w:val="04A0" w:firstRow="1" w:lastRow="0" w:firstColumn="1" w:lastColumn="0" w:noHBand="0" w:noVBand="1"/>
      </w:tblPr>
      <w:tblGrid>
        <w:gridCol w:w="1555"/>
        <w:gridCol w:w="1701"/>
        <w:gridCol w:w="1842"/>
        <w:gridCol w:w="1701"/>
      </w:tblGrid>
      <w:tr w:rsidR="004C09A7" w:rsidRPr="008C1B21" w14:paraId="43096962" w14:textId="77777777" w:rsidTr="00C568EE">
        <w:tc>
          <w:tcPr>
            <w:tcW w:w="6799" w:type="dxa"/>
            <w:gridSpan w:val="4"/>
            <w:vAlign w:val="center"/>
          </w:tcPr>
          <w:p w14:paraId="26F93F98" w14:textId="59FCE6B9" w:rsidR="004C09A7" w:rsidRPr="0018456D" w:rsidRDefault="004C09A7" w:rsidP="00585D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456D">
              <w:rPr>
                <w:rFonts w:ascii="Times New Roman" w:hAnsi="Times New Roman" w:cs="Times New Roman"/>
                <w:sz w:val="16"/>
                <w:szCs w:val="16"/>
              </w:rPr>
              <w:t>One-way ANOVA</w:t>
            </w:r>
          </w:p>
        </w:tc>
      </w:tr>
      <w:tr w:rsidR="004C09A7" w:rsidRPr="008C1B21" w14:paraId="3CE1E38D" w14:textId="77777777" w:rsidTr="004C09A7">
        <w:tc>
          <w:tcPr>
            <w:tcW w:w="1555" w:type="dxa"/>
            <w:vAlign w:val="center"/>
          </w:tcPr>
          <w:p w14:paraId="1FC3006D" w14:textId="77777777" w:rsidR="004C09A7" w:rsidRPr="0018456D" w:rsidRDefault="004C09A7" w:rsidP="00585D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16F420E7" w14:textId="77777777" w:rsidR="004C09A7" w:rsidRPr="0018456D" w:rsidRDefault="004C09A7" w:rsidP="00585D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IGURE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1842" w:type="dxa"/>
          </w:tcPr>
          <w:p w14:paraId="2E9F0673" w14:textId="77777777" w:rsidR="004C09A7" w:rsidRPr="0018456D" w:rsidRDefault="004C09A7" w:rsidP="00585D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IGURE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1701" w:type="dxa"/>
          </w:tcPr>
          <w:p w14:paraId="25C73D06" w14:textId="77777777" w:rsidR="004C09A7" w:rsidRPr="0018456D" w:rsidRDefault="004C09A7" w:rsidP="00585D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IGURE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</w:tr>
      <w:tr w:rsidR="004C09A7" w:rsidRPr="008C1B21" w14:paraId="71F57083" w14:textId="77777777" w:rsidTr="004C09A7">
        <w:tc>
          <w:tcPr>
            <w:tcW w:w="1555" w:type="dxa"/>
          </w:tcPr>
          <w:p w14:paraId="40E36BD8" w14:textId="77777777" w:rsidR="004C09A7" w:rsidRPr="0018456D" w:rsidRDefault="004C09A7" w:rsidP="00585D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701" w:type="dxa"/>
          </w:tcPr>
          <w:p w14:paraId="6FAD0C37" w14:textId="6064A63A" w:rsidR="004C09A7" w:rsidRPr="0018456D" w:rsidRDefault="004C09A7" w:rsidP="00585D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9A7">
              <w:rPr>
                <w:rFonts w:ascii="Times New Roman" w:hAnsi="Times New Roman" w:cs="Times New Roman"/>
                <w:sz w:val="16"/>
                <w:szCs w:val="16"/>
              </w:rPr>
              <w:t>P&lt;0,0001</w:t>
            </w:r>
          </w:p>
        </w:tc>
        <w:tc>
          <w:tcPr>
            <w:tcW w:w="1842" w:type="dxa"/>
          </w:tcPr>
          <w:p w14:paraId="5CBA9683" w14:textId="77777777" w:rsidR="004C09A7" w:rsidRPr="0018456D" w:rsidRDefault="004C09A7" w:rsidP="00585D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456D">
              <w:rPr>
                <w:rFonts w:ascii="Times New Roman" w:hAnsi="Times New Roman" w:cs="Times New Roman"/>
                <w:sz w:val="16"/>
                <w:szCs w:val="16"/>
              </w:rPr>
              <w:t>P&lt;0,0001</w:t>
            </w:r>
          </w:p>
        </w:tc>
        <w:tc>
          <w:tcPr>
            <w:tcW w:w="1701" w:type="dxa"/>
          </w:tcPr>
          <w:p w14:paraId="7D2CF53B" w14:textId="77777777" w:rsidR="004C09A7" w:rsidRPr="0018456D" w:rsidRDefault="004C09A7" w:rsidP="00585D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456D">
              <w:rPr>
                <w:rFonts w:ascii="Times New Roman" w:hAnsi="Times New Roman" w:cs="Times New Roman"/>
                <w:sz w:val="16"/>
                <w:szCs w:val="16"/>
              </w:rPr>
              <w:t>P&lt;0,0001</w:t>
            </w:r>
          </w:p>
        </w:tc>
      </w:tr>
      <w:tr w:rsidR="004C09A7" w:rsidRPr="008C1B21" w14:paraId="55716CEA" w14:textId="77777777" w:rsidTr="004C09A7">
        <w:tc>
          <w:tcPr>
            <w:tcW w:w="1555" w:type="dxa"/>
          </w:tcPr>
          <w:p w14:paraId="6FEA3F22" w14:textId="77777777" w:rsidR="004C09A7" w:rsidRPr="0018456D" w:rsidRDefault="004C09A7" w:rsidP="00585D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 (</w:t>
            </w:r>
            <w:proofErr w:type="spellStart"/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Fn</w:t>
            </w:r>
            <w:proofErr w:type="spellEnd"/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Fd</w:t>
            </w:r>
            <w:proofErr w:type="spellEnd"/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0884EAC6" w14:textId="61AC8152" w:rsidR="004C09A7" w:rsidRPr="0018456D" w:rsidRDefault="004C09A7" w:rsidP="00585D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9A7">
              <w:rPr>
                <w:rFonts w:ascii="Times New Roman" w:hAnsi="Times New Roman" w:cs="Times New Roman"/>
                <w:sz w:val="16"/>
                <w:szCs w:val="16"/>
              </w:rPr>
              <w:t>F (2, 18) = 18,46</w:t>
            </w:r>
          </w:p>
        </w:tc>
        <w:tc>
          <w:tcPr>
            <w:tcW w:w="1842" w:type="dxa"/>
            <w:vAlign w:val="center"/>
          </w:tcPr>
          <w:p w14:paraId="6E2F654D" w14:textId="79824B52" w:rsidR="004C09A7" w:rsidRPr="0018456D" w:rsidRDefault="004C09A7" w:rsidP="00585D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9A7">
              <w:rPr>
                <w:rFonts w:ascii="Times New Roman" w:hAnsi="Times New Roman" w:cs="Times New Roman"/>
                <w:sz w:val="16"/>
                <w:szCs w:val="16"/>
              </w:rPr>
              <w:t>F (2, 18) = 40,53</w:t>
            </w:r>
          </w:p>
        </w:tc>
        <w:tc>
          <w:tcPr>
            <w:tcW w:w="1701" w:type="dxa"/>
            <w:vAlign w:val="center"/>
          </w:tcPr>
          <w:p w14:paraId="2B4E1DBB" w14:textId="25F02E02" w:rsidR="004C09A7" w:rsidRPr="0018456D" w:rsidRDefault="004C09A7" w:rsidP="00585D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9A7">
              <w:rPr>
                <w:rFonts w:ascii="Times New Roman" w:hAnsi="Times New Roman" w:cs="Times New Roman"/>
                <w:sz w:val="16"/>
                <w:szCs w:val="16"/>
              </w:rPr>
              <w:t>F (2, 18) = 27,18</w:t>
            </w:r>
          </w:p>
        </w:tc>
      </w:tr>
    </w:tbl>
    <w:p w14:paraId="7B6C3FB8" w14:textId="77777777" w:rsidR="00FE71DE" w:rsidRPr="0018456D" w:rsidRDefault="00FE71DE" w:rsidP="00FE71DE">
      <w:pPr>
        <w:spacing w:after="0" w:line="240" w:lineRule="auto"/>
        <w:ind w:left="709"/>
        <w:jc w:val="both"/>
        <w:rPr>
          <w:rFonts w:ascii="Times New Roman" w:hAnsi="Times New Roman" w:cs="Times New Roman"/>
          <w:sz w:val="16"/>
          <w:szCs w:val="16"/>
        </w:rPr>
      </w:pPr>
    </w:p>
    <w:p w14:paraId="02D57992" w14:textId="77777777" w:rsidR="00FE71DE" w:rsidRPr="0018456D" w:rsidRDefault="00FE71DE" w:rsidP="00FE71DE">
      <w:pPr>
        <w:spacing w:after="0" w:line="240" w:lineRule="auto"/>
        <w:ind w:left="709"/>
        <w:jc w:val="both"/>
        <w:rPr>
          <w:rFonts w:ascii="Times New Roman" w:hAnsi="Times New Roman" w:cs="Times New Roman"/>
          <w:sz w:val="20"/>
          <w:szCs w:val="20"/>
        </w:rPr>
      </w:pPr>
      <w:r w:rsidRPr="0018456D">
        <w:rPr>
          <w:rFonts w:ascii="Times New Roman" w:hAnsi="Times New Roman" w:cs="Times New Roman"/>
          <w:sz w:val="20"/>
          <w:szCs w:val="20"/>
        </w:rPr>
        <w:t xml:space="preserve">Figure </w:t>
      </w:r>
      <w:r>
        <w:rPr>
          <w:rFonts w:ascii="Times New Roman" w:hAnsi="Times New Roman" w:cs="Times New Roman"/>
          <w:sz w:val="20"/>
          <w:szCs w:val="20"/>
        </w:rPr>
        <w:t>7</w:t>
      </w:r>
    </w:p>
    <w:tbl>
      <w:tblPr>
        <w:tblStyle w:val="Tabelacomgrade"/>
        <w:tblW w:w="0" w:type="auto"/>
        <w:tblInd w:w="709" w:type="dxa"/>
        <w:tblLook w:val="04A0" w:firstRow="1" w:lastRow="0" w:firstColumn="1" w:lastColumn="0" w:noHBand="0" w:noVBand="1"/>
      </w:tblPr>
      <w:tblGrid>
        <w:gridCol w:w="1555"/>
        <w:gridCol w:w="1701"/>
        <w:gridCol w:w="1842"/>
        <w:gridCol w:w="1701"/>
      </w:tblGrid>
      <w:tr w:rsidR="00FE71DE" w:rsidRPr="008C1B21" w14:paraId="1E4C01F7" w14:textId="77777777" w:rsidTr="00585D18">
        <w:tc>
          <w:tcPr>
            <w:tcW w:w="1555" w:type="dxa"/>
            <w:vAlign w:val="center"/>
          </w:tcPr>
          <w:p w14:paraId="52A5961A" w14:textId="77777777" w:rsidR="00FE71DE" w:rsidRPr="0018456D" w:rsidRDefault="00FE71DE" w:rsidP="00585D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57C48E7" w14:textId="77777777" w:rsidR="00FE71DE" w:rsidRPr="0018456D" w:rsidRDefault="00FE71DE" w:rsidP="00585D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IGURE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1842" w:type="dxa"/>
          </w:tcPr>
          <w:p w14:paraId="7C058E25" w14:textId="77777777" w:rsidR="00FE71DE" w:rsidRPr="0018456D" w:rsidRDefault="00FE71DE" w:rsidP="00585D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IGURE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1701" w:type="dxa"/>
          </w:tcPr>
          <w:p w14:paraId="7C2B2589" w14:textId="77777777" w:rsidR="00FE71DE" w:rsidRPr="0018456D" w:rsidRDefault="00FE71DE" w:rsidP="00585D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IGURE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</w:tr>
      <w:tr w:rsidR="00FE71DE" w:rsidRPr="008C1B21" w14:paraId="1D5683AB" w14:textId="77777777" w:rsidTr="00585D18">
        <w:tc>
          <w:tcPr>
            <w:tcW w:w="1555" w:type="dxa"/>
          </w:tcPr>
          <w:p w14:paraId="64F42AAF" w14:textId="77777777" w:rsidR="00FE71DE" w:rsidRPr="0018456D" w:rsidRDefault="00FE71DE" w:rsidP="00585D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701" w:type="dxa"/>
          </w:tcPr>
          <w:p w14:paraId="06166022" w14:textId="77777777" w:rsidR="00FE71DE" w:rsidRPr="0018456D" w:rsidRDefault="00FE71DE" w:rsidP="00585D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456D">
              <w:rPr>
                <w:rFonts w:ascii="Times New Roman" w:hAnsi="Times New Roman" w:cs="Times New Roman"/>
                <w:sz w:val="16"/>
                <w:szCs w:val="16"/>
              </w:rPr>
              <w:t>P&lt;0,0001</w:t>
            </w:r>
          </w:p>
        </w:tc>
        <w:tc>
          <w:tcPr>
            <w:tcW w:w="1842" w:type="dxa"/>
          </w:tcPr>
          <w:p w14:paraId="2372A2B0" w14:textId="77777777" w:rsidR="00FE71DE" w:rsidRPr="0018456D" w:rsidRDefault="00FE71DE" w:rsidP="00585D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456D">
              <w:rPr>
                <w:rFonts w:ascii="Times New Roman" w:hAnsi="Times New Roman" w:cs="Times New Roman"/>
                <w:sz w:val="16"/>
                <w:szCs w:val="16"/>
              </w:rPr>
              <w:t>P&lt;0,0001</w:t>
            </w:r>
          </w:p>
        </w:tc>
        <w:tc>
          <w:tcPr>
            <w:tcW w:w="1701" w:type="dxa"/>
          </w:tcPr>
          <w:p w14:paraId="7FD80576" w14:textId="77777777" w:rsidR="00FE71DE" w:rsidRPr="0018456D" w:rsidRDefault="00FE71DE" w:rsidP="00585D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456D">
              <w:rPr>
                <w:rFonts w:ascii="Times New Roman" w:hAnsi="Times New Roman" w:cs="Times New Roman"/>
                <w:sz w:val="16"/>
                <w:szCs w:val="16"/>
              </w:rPr>
              <w:t>P&lt;0,0001</w:t>
            </w:r>
          </w:p>
        </w:tc>
      </w:tr>
      <w:tr w:rsidR="00FE71DE" w:rsidRPr="008C1B21" w14:paraId="4487208C" w14:textId="77777777" w:rsidTr="00585D18">
        <w:tc>
          <w:tcPr>
            <w:tcW w:w="1555" w:type="dxa"/>
          </w:tcPr>
          <w:p w14:paraId="1B05FE15" w14:textId="77777777" w:rsidR="00FE71DE" w:rsidRPr="0018456D" w:rsidRDefault="00FE71DE" w:rsidP="00585D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 (</w:t>
            </w:r>
            <w:proofErr w:type="spellStart"/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Fn</w:t>
            </w:r>
            <w:proofErr w:type="spellEnd"/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Fd</w:t>
            </w:r>
            <w:proofErr w:type="spellEnd"/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4FF11FA1" w14:textId="7BD11DFC" w:rsidR="00FE71DE" w:rsidRPr="0018456D" w:rsidRDefault="004C09A7" w:rsidP="00585D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9A7">
              <w:rPr>
                <w:rFonts w:ascii="Times New Roman" w:hAnsi="Times New Roman" w:cs="Times New Roman"/>
                <w:sz w:val="16"/>
                <w:szCs w:val="16"/>
              </w:rPr>
              <w:t>F (2, 18) = 31,71</w:t>
            </w:r>
          </w:p>
        </w:tc>
        <w:tc>
          <w:tcPr>
            <w:tcW w:w="1842" w:type="dxa"/>
            <w:vAlign w:val="center"/>
          </w:tcPr>
          <w:p w14:paraId="70573F93" w14:textId="50DF4263" w:rsidR="00FE71DE" w:rsidRPr="0018456D" w:rsidRDefault="004C09A7" w:rsidP="00585D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9A7">
              <w:rPr>
                <w:rFonts w:ascii="Times New Roman" w:hAnsi="Times New Roman" w:cs="Times New Roman"/>
                <w:sz w:val="16"/>
                <w:szCs w:val="16"/>
              </w:rPr>
              <w:t>F (2, 18) = 45,00</w:t>
            </w:r>
          </w:p>
        </w:tc>
        <w:tc>
          <w:tcPr>
            <w:tcW w:w="1701" w:type="dxa"/>
            <w:vAlign w:val="center"/>
          </w:tcPr>
          <w:p w14:paraId="5E2ECD4E" w14:textId="7300FE4A" w:rsidR="00FE71DE" w:rsidRPr="0018456D" w:rsidRDefault="004C09A7" w:rsidP="00585D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9A7">
              <w:rPr>
                <w:rFonts w:ascii="Times New Roman" w:hAnsi="Times New Roman" w:cs="Times New Roman"/>
                <w:sz w:val="16"/>
                <w:szCs w:val="16"/>
              </w:rPr>
              <w:t>F (2, 18) = 39,46</w:t>
            </w:r>
          </w:p>
        </w:tc>
      </w:tr>
    </w:tbl>
    <w:p w14:paraId="0EF87454" w14:textId="77777777" w:rsidR="00FE71DE" w:rsidRPr="0018456D" w:rsidRDefault="00FE71DE" w:rsidP="00FE71DE">
      <w:pPr>
        <w:spacing w:after="0" w:line="240" w:lineRule="auto"/>
        <w:ind w:left="709"/>
        <w:jc w:val="both"/>
        <w:rPr>
          <w:rFonts w:ascii="Times New Roman" w:hAnsi="Times New Roman" w:cs="Times New Roman"/>
          <w:sz w:val="16"/>
          <w:szCs w:val="16"/>
        </w:rPr>
      </w:pPr>
    </w:p>
    <w:p w14:paraId="6C936958" w14:textId="77777777" w:rsidR="00FE71DE" w:rsidRPr="0018456D" w:rsidRDefault="00FE71DE" w:rsidP="00FE71DE">
      <w:pPr>
        <w:spacing w:after="0" w:line="240" w:lineRule="auto"/>
        <w:ind w:left="709"/>
        <w:jc w:val="both"/>
        <w:rPr>
          <w:rFonts w:ascii="Times New Roman" w:hAnsi="Times New Roman" w:cs="Times New Roman"/>
          <w:sz w:val="20"/>
          <w:szCs w:val="20"/>
        </w:rPr>
      </w:pPr>
      <w:r w:rsidRPr="0018456D">
        <w:rPr>
          <w:rFonts w:ascii="Times New Roman" w:hAnsi="Times New Roman" w:cs="Times New Roman"/>
          <w:sz w:val="20"/>
          <w:szCs w:val="20"/>
        </w:rPr>
        <w:t xml:space="preserve">Figure </w:t>
      </w:r>
      <w:r>
        <w:rPr>
          <w:rFonts w:ascii="Times New Roman" w:hAnsi="Times New Roman" w:cs="Times New Roman"/>
          <w:sz w:val="20"/>
          <w:szCs w:val="20"/>
        </w:rPr>
        <w:t>8</w:t>
      </w:r>
    </w:p>
    <w:tbl>
      <w:tblPr>
        <w:tblStyle w:val="Tabelacomgrade"/>
        <w:tblW w:w="0" w:type="auto"/>
        <w:tblInd w:w="709" w:type="dxa"/>
        <w:tblLook w:val="04A0" w:firstRow="1" w:lastRow="0" w:firstColumn="1" w:lastColumn="0" w:noHBand="0" w:noVBand="1"/>
      </w:tblPr>
      <w:tblGrid>
        <w:gridCol w:w="1555"/>
        <w:gridCol w:w="1701"/>
        <w:gridCol w:w="1842"/>
        <w:gridCol w:w="1701"/>
      </w:tblGrid>
      <w:tr w:rsidR="00FE71DE" w:rsidRPr="008C1B21" w14:paraId="4CC586D8" w14:textId="77777777" w:rsidTr="00585D18">
        <w:tc>
          <w:tcPr>
            <w:tcW w:w="1555" w:type="dxa"/>
            <w:vAlign w:val="center"/>
          </w:tcPr>
          <w:p w14:paraId="6E3D42F6" w14:textId="77777777" w:rsidR="00FE71DE" w:rsidRPr="0018456D" w:rsidRDefault="00FE71DE" w:rsidP="00585D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F3ECA15" w14:textId="77777777" w:rsidR="00FE71DE" w:rsidRPr="0018456D" w:rsidRDefault="00FE71DE" w:rsidP="00585D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IGURE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1842" w:type="dxa"/>
          </w:tcPr>
          <w:p w14:paraId="66DB6510" w14:textId="77777777" w:rsidR="00FE71DE" w:rsidRPr="0018456D" w:rsidRDefault="00FE71DE" w:rsidP="00585D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IGURE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1701" w:type="dxa"/>
          </w:tcPr>
          <w:p w14:paraId="09C10410" w14:textId="77777777" w:rsidR="00FE71DE" w:rsidRPr="0018456D" w:rsidRDefault="00FE71DE" w:rsidP="00585D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IGURE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</w:tr>
      <w:tr w:rsidR="00FE71DE" w:rsidRPr="008C1B21" w14:paraId="03F3A0A3" w14:textId="77777777" w:rsidTr="00585D18">
        <w:tc>
          <w:tcPr>
            <w:tcW w:w="1555" w:type="dxa"/>
          </w:tcPr>
          <w:p w14:paraId="50D2ECAD" w14:textId="77777777" w:rsidR="00FE71DE" w:rsidRPr="0018456D" w:rsidRDefault="00FE71DE" w:rsidP="00585D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701" w:type="dxa"/>
          </w:tcPr>
          <w:p w14:paraId="46CE8B61" w14:textId="0AAE9851" w:rsidR="00FE71DE" w:rsidRPr="0018456D" w:rsidRDefault="004C09A7" w:rsidP="00585D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9A7">
              <w:rPr>
                <w:rFonts w:ascii="Times New Roman" w:hAnsi="Times New Roman" w:cs="Times New Roman"/>
                <w:sz w:val="16"/>
                <w:szCs w:val="16"/>
              </w:rPr>
              <w:t>P=0,1256</w:t>
            </w:r>
          </w:p>
        </w:tc>
        <w:tc>
          <w:tcPr>
            <w:tcW w:w="1842" w:type="dxa"/>
          </w:tcPr>
          <w:p w14:paraId="7CC5DC9B" w14:textId="114BCA70" w:rsidR="00FE71DE" w:rsidRPr="0018456D" w:rsidRDefault="004C09A7" w:rsidP="00585D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9A7">
              <w:rPr>
                <w:rFonts w:ascii="Times New Roman" w:hAnsi="Times New Roman" w:cs="Times New Roman"/>
                <w:sz w:val="16"/>
                <w:szCs w:val="16"/>
              </w:rPr>
              <w:t>P=0,2030</w:t>
            </w:r>
          </w:p>
        </w:tc>
        <w:tc>
          <w:tcPr>
            <w:tcW w:w="1701" w:type="dxa"/>
          </w:tcPr>
          <w:p w14:paraId="4DAD1461" w14:textId="0EBD5676" w:rsidR="00FE71DE" w:rsidRPr="0018456D" w:rsidRDefault="004C09A7" w:rsidP="00585D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9A7">
              <w:rPr>
                <w:rFonts w:ascii="Times New Roman" w:hAnsi="Times New Roman" w:cs="Times New Roman"/>
                <w:sz w:val="16"/>
                <w:szCs w:val="16"/>
              </w:rPr>
              <w:t>P=0,0663</w:t>
            </w:r>
          </w:p>
        </w:tc>
      </w:tr>
      <w:tr w:rsidR="00FE71DE" w:rsidRPr="008C1B21" w14:paraId="45DDD891" w14:textId="77777777" w:rsidTr="00585D18">
        <w:tc>
          <w:tcPr>
            <w:tcW w:w="1555" w:type="dxa"/>
          </w:tcPr>
          <w:p w14:paraId="3466470F" w14:textId="77777777" w:rsidR="00FE71DE" w:rsidRPr="0018456D" w:rsidRDefault="00FE71DE" w:rsidP="00585D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 (</w:t>
            </w:r>
            <w:proofErr w:type="spellStart"/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Fn</w:t>
            </w:r>
            <w:proofErr w:type="spellEnd"/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Fd</w:t>
            </w:r>
            <w:proofErr w:type="spellEnd"/>
            <w:r w:rsidRPr="001845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52C0ECFB" w14:textId="5C6F5D17" w:rsidR="00FE71DE" w:rsidRPr="0018456D" w:rsidRDefault="004C09A7" w:rsidP="00585D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9A7">
              <w:rPr>
                <w:rFonts w:ascii="Times New Roman" w:hAnsi="Times New Roman" w:cs="Times New Roman"/>
                <w:sz w:val="16"/>
                <w:szCs w:val="16"/>
              </w:rPr>
              <w:t>F (2, 18) = 2,334</w:t>
            </w:r>
          </w:p>
        </w:tc>
        <w:tc>
          <w:tcPr>
            <w:tcW w:w="1842" w:type="dxa"/>
            <w:vAlign w:val="center"/>
          </w:tcPr>
          <w:p w14:paraId="4E502D8D" w14:textId="308AE698" w:rsidR="00FE71DE" w:rsidRPr="0018456D" w:rsidRDefault="004C09A7" w:rsidP="00585D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9A7">
              <w:rPr>
                <w:rFonts w:ascii="Times New Roman" w:hAnsi="Times New Roman" w:cs="Times New Roman"/>
                <w:sz w:val="16"/>
                <w:szCs w:val="16"/>
              </w:rPr>
              <w:t>F (2, 18) = 1,744</w:t>
            </w:r>
          </w:p>
        </w:tc>
        <w:tc>
          <w:tcPr>
            <w:tcW w:w="1701" w:type="dxa"/>
            <w:vAlign w:val="center"/>
          </w:tcPr>
          <w:p w14:paraId="74F0684A" w14:textId="47BF59E1" w:rsidR="00FE71DE" w:rsidRPr="0018456D" w:rsidRDefault="004C09A7" w:rsidP="00585D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09A7">
              <w:rPr>
                <w:rFonts w:ascii="Times New Roman" w:hAnsi="Times New Roman" w:cs="Times New Roman"/>
                <w:sz w:val="16"/>
                <w:szCs w:val="16"/>
              </w:rPr>
              <w:t>F (2, 18) = 3,167</w:t>
            </w:r>
          </w:p>
        </w:tc>
      </w:tr>
    </w:tbl>
    <w:p w14:paraId="02A7B5FE" w14:textId="77777777" w:rsidR="00825D9E" w:rsidRDefault="00825D9E"/>
    <w:sectPr w:rsidR="00825D9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1DE"/>
    <w:rsid w:val="004C09A7"/>
    <w:rsid w:val="00825D9E"/>
    <w:rsid w:val="008E7E8B"/>
    <w:rsid w:val="00C546DD"/>
    <w:rsid w:val="00C60799"/>
    <w:rsid w:val="00FE7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FA5582"/>
  <w15:chartTrackingRefBased/>
  <w15:docId w15:val="{81A678B5-636F-4075-BAC3-F2C200759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71DE"/>
    <w:rPr>
      <w:kern w:val="0"/>
      <w:lang w:val="en-US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E71DE"/>
    <w:pPr>
      <w:spacing w:after="0" w:line="240" w:lineRule="auto"/>
      <w:jc w:val="both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734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78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tino Moura Dias Jr</dc:creator>
  <cp:keywords/>
  <dc:description/>
  <cp:lastModifiedBy>Quintino Moura Dias Jr</cp:lastModifiedBy>
  <cp:revision>1</cp:revision>
  <dcterms:created xsi:type="dcterms:W3CDTF">2023-08-04T13:41:00Z</dcterms:created>
  <dcterms:modified xsi:type="dcterms:W3CDTF">2023-08-04T14:19:00Z</dcterms:modified>
</cp:coreProperties>
</file>